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10101" w14:textId="0990A66E" w:rsidR="008C144F" w:rsidRDefault="008C144F" w:rsidP="00FB45E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-360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Supplementary Tables</w:t>
      </w:r>
    </w:p>
    <w:p w14:paraId="3FACC674" w14:textId="2281E0FF" w:rsidR="004B7016" w:rsidRDefault="008C144F" w:rsidP="00E61D3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T</w:t>
      </w:r>
      <w:r w:rsidR="00FB45E9" w:rsidRPr="00F710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able 1: Inclusion and exclusion criteria (supplementary inform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0"/>
      </w:tblGrid>
      <w:tr w:rsidR="00FB45E9" w:rsidRPr="00F710B3" w14:paraId="63340FEB" w14:textId="77777777" w:rsidTr="008B435E">
        <w:tc>
          <w:tcPr>
            <w:tcW w:w="9620" w:type="dxa"/>
          </w:tcPr>
          <w:bookmarkEnd w:id="0"/>
          <w:p w14:paraId="7CC66C42" w14:textId="77777777" w:rsidR="00FB45E9" w:rsidRPr="00F710B3" w:rsidRDefault="00FB45E9" w:rsidP="008B435E">
            <w:pP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Inclusion criteria</w:t>
            </w:r>
          </w:p>
        </w:tc>
      </w:tr>
      <w:tr w:rsidR="00FB45E9" w:rsidRPr="00F710B3" w14:paraId="242BC476" w14:textId="77777777" w:rsidTr="008B435E">
        <w:tc>
          <w:tcPr>
            <w:tcW w:w="9620" w:type="dxa"/>
          </w:tcPr>
          <w:p w14:paraId="5F53929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&gt; 15 years with peripheral TBLN</w:t>
            </w:r>
          </w:p>
        </w:tc>
      </w:tr>
      <w:tr w:rsidR="00FB45E9" w:rsidRPr="00F710B3" w14:paraId="6BD72795" w14:textId="77777777" w:rsidTr="008B435E">
        <w:tc>
          <w:tcPr>
            <w:tcW w:w="9620" w:type="dxa"/>
          </w:tcPr>
          <w:p w14:paraId="3E1CA44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ned to be initiated on ATT</w:t>
            </w:r>
          </w:p>
        </w:tc>
      </w:tr>
      <w:tr w:rsidR="00FB45E9" w:rsidRPr="00F710B3" w14:paraId="522B311C" w14:textId="77777777" w:rsidTr="008B435E">
        <w:tc>
          <w:tcPr>
            <w:tcW w:w="9620" w:type="dxa"/>
          </w:tcPr>
          <w:p w14:paraId="38167FA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who were already on ATT for less than 30 days were also included</w:t>
            </w:r>
          </w:p>
        </w:tc>
      </w:tr>
      <w:tr w:rsidR="00FB45E9" w:rsidRPr="00F710B3" w14:paraId="6C9ECAF6" w14:textId="77777777" w:rsidTr="008B435E">
        <w:tc>
          <w:tcPr>
            <w:tcW w:w="9620" w:type="dxa"/>
          </w:tcPr>
          <w:p w14:paraId="5E07CF0B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presenting with paradoxical worsening</w:t>
            </w:r>
          </w:p>
        </w:tc>
      </w:tr>
      <w:tr w:rsidR="00FB45E9" w:rsidRPr="00F710B3" w14:paraId="18B225B2" w14:textId="77777777" w:rsidTr="008B435E">
        <w:tc>
          <w:tcPr>
            <w:tcW w:w="9620" w:type="dxa"/>
          </w:tcPr>
          <w:p w14:paraId="22DD23C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Exclusion criteria</w:t>
            </w:r>
          </w:p>
        </w:tc>
      </w:tr>
      <w:tr w:rsidR="00FB45E9" w:rsidRPr="00F710B3" w14:paraId="53E74E39" w14:textId="77777777" w:rsidTr="008B435E">
        <w:tc>
          <w:tcPr>
            <w:tcW w:w="9620" w:type="dxa"/>
          </w:tcPr>
          <w:p w14:paraId="055CCB1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ed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stinal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abdominal lymph nodal involvement with tuberculosis</w:t>
            </w:r>
          </w:p>
        </w:tc>
      </w:tr>
      <w:tr w:rsidR="00FB45E9" w:rsidRPr="00F710B3" w14:paraId="79E810E0" w14:textId="77777777" w:rsidTr="008B435E">
        <w:tc>
          <w:tcPr>
            <w:tcW w:w="9620" w:type="dxa"/>
          </w:tcPr>
          <w:p w14:paraId="6BB0D4FE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Immunodeficiency Virus (HIV) co-infection</w:t>
            </w:r>
          </w:p>
        </w:tc>
      </w:tr>
      <w:tr w:rsidR="00FB45E9" w:rsidRPr="00F710B3" w14:paraId="5FFFB7DB" w14:textId="77777777" w:rsidTr="008B435E">
        <w:tc>
          <w:tcPr>
            <w:tcW w:w="9620" w:type="dxa"/>
          </w:tcPr>
          <w:p w14:paraId="56DC644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drug resistant tuberculosis (MDR) or extensively drug-resistant tuberculosis (XDR) as identified on tissue sample by molecular or culture techniques</w:t>
            </w:r>
          </w:p>
        </w:tc>
      </w:tr>
      <w:tr w:rsidR="00FB45E9" w:rsidRPr="00F710B3" w14:paraId="76B474AE" w14:textId="77777777" w:rsidTr="008B435E">
        <w:tc>
          <w:tcPr>
            <w:tcW w:w="9620" w:type="dxa"/>
          </w:tcPr>
          <w:p w14:paraId="703D320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45E9" w:rsidRPr="00F710B3" w14:paraId="3AA81AF8" w14:textId="77777777" w:rsidTr="008B435E">
        <w:tc>
          <w:tcPr>
            <w:tcW w:w="9620" w:type="dxa"/>
          </w:tcPr>
          <w:p w14:paraId="03ED1E1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 with connective tissue disorder or malignancies or immunodeficiency</w:t>
            </w:r>
          </w:p>
        </w:tc>
      </w:tr>
      <w:tr w:rsidR="00FB45E9" w:rsidRPr="00F710B3" w14:paraId="74FCA606" w14:textId="77777777" w:rsidTr="008B435E">
        <w:tc>
          <w:tcPr>
            <w:tcW w:w="9620" w:type="dxa"/>
          </w:tcPr>
          <w:p w14:paraId="5E1F61E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 who have been on steroids and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suppressants</w:t>
            </w:r>
            <w:proofErr w:type="spellEnd"/>
          </w:p>
        </w:tc>
      </w:tr>
    </w:tbl>
    <w:p w14:paraId="32FC1059" w14:textId="77777777" w:rsidR="00FB45E9" w:rsidRDefault="00FB45E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-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FE4ABE2" w14:textId="77777777" w:rsidR="00FB45E9" w:rsidRPr="00F710B3" w:rsidRDefault="00FB45E9" w:rsidP="00FB45E9">
      <w:pPr>
        <w:pBdr>
          <w:top w:val="nil"/>
          <w:left w:val="nil"/>
          <w:bottom w:val="nil"/>
          <w:right w:val="nil"/>
          <w:between w:val="nil"/>
        </w:pBdr>
        <w:spacing w:after="16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F710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Table 2: Case definitions (supplementary inform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0"/>
      </w:tblGrid>
      <w:tr w:rsidR="00FB45E9" w:rsidRPr="00F710B3" w14:paraId="7B21287F" w14:textId="77777777" w:rsidTr="008B435E">
        <w:tc>
          <w:tcPr>
            <w:tcW w:w="9620" w:type="dxa"/>
          </w:tcPr>
          <w:p w14:paraId="42A2D06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 xml:space="preserve">Confirmed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Tuberculous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 xml:space="preserve"> Lymphadenitis(TBLN):</w:t>
            </w:r>
          </w:p>
        </w:tc>
      </w:tr>
      <w:tr w:rsidR="00FB45E9" w:rsidRPr="00F710B3" w14:paraId="383217B2" w14:textId="77777777" w:rsidTr="008B435E">
        <w:tc>
          <w:tcPr>
            <w:tcW w:w="9620" w:type="dxa"/>
          </w:tcPr>
          <w:p w14:paraId="421B9BBA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 were considered as confirmed TBLN when the patient had characteristic clinical findings,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pathological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dings of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culous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ymphadenitis with polymerase chain </w:t>
            </w:r>
            <w:proofErr w:type="gramStart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on(</w:t>
            </w:r>
            <w:proofErr w:type="gramEnd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)/culture positivity for Mycobacterium tuberculosis in the tissue sample.</w:t>
            </w:r>
          </w:p>
        </w:tc>
      </w:tr>
      <w:tr w:rsidR="00FB45E9" w:rsidRPr="00F710B3" w14:paraId="18C60E03" w14:textId="77777777" w:rsidTr="008B435E">
        <w:tc>
          <w:tcPr>
            <w:tcW w:w="9620" w:type="dxa"/>
          </w:tcPr>
          <w:p w14:paraId="74C3DB6E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 xml:space="preserve">Probable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Tuberculous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 xml:space="preserve"> Lymphadenitis:</w:t>
            </w:r>
            <w:r w:rsidRPr="00F7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FB45E9" w:rsidRPr="00F710B3" w14:paraId="045DEA92" w14:textId="77777777" w:rsidTr="008B435E">
        <w:tc>
          <w:tcPr>
            <w:tcW w:w="9620" w:type="dxa"/>
          </w:tcPr>
          <w:p w14:paraId="0114571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 were considered as probable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culous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ymphadenitis when clinical and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pathological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dings were characteristic of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culous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ymphadenitis with negative microbiology and positive response to therapy.</w:t>
            </w:r>
          </w:p>
        </w:tc>
      </w:tr>
      <w:tr w:rsidR="00FB45E9" w:rsidRPr="00F710B3" w14:paraId="71EDA5B5" w14:textId="77777777" w:rsidTr="008B435E">
        <w:tc>
          <w:tcPr>
            <w:tcW w:w="9620" w:type="dxa"/>
          </w:tcPr>
          <w:p w14:paraId="21FC950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710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Tuberculous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 xml:space="preserve"> Paradoxical Reaction/ Worsening (TBPR):</w:t>
            </w:r>
            <w:r w:rsidRPr="00F71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FB45E9" w:rsidRPr="00F710B3" w14:paraId="6ADC95DB" w14:textId="77777777" w:rsidTr="008B435E">
        <w:tc>
          <w:tcPr>
            <w:tcW w:w="9620" w:type="dxa"/>
          </w:tcPr>
          <w:p w14:paraId="44FAF6D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s with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culous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ymphadenitis were diagnosed to have TBPR if the patient fulfilled the following diagnostic criteria mentioned above</w:t>
            </w: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ZOTERO_ITEM CSL_CITATION {"citationID":"1hmbNd6u","properties":{"formattedCitation":"(8)","plainCitation":"(8)","noteIndex":0},"citationItems":[{"id":388,"uris":["http://zotero.org/users/1743016/items/V2XAGM6C"],"itemData":{"id":388,"type":"article-journal","abstract":"PURPOSE: Tuberculous paradoxical reactions (PR) have been seldom studied in non-immunocompromised patients. We conducted a study to describe the incidence, clinical and biological features, treatment and outcome of PR in human immunodeficiency virus (HIV)-negative patients treated for extrapulmonary tuberculosis (TB) and to identify predictive factors of PR.\nMETHODS: A single-center retrospective study was conducted in consecutive HIV-negative patients presenting with TB with at least one extrapulmonary manifestation who were hospitalized in an internal medicine department between 2000 and 2010.\nRESULTS: Seventy-six patients were enrolled in the study. Lymphadenitis was the most common extrapulmonary manifestation of tuberculosis among this patient population (72 %). PR occurred in 19 (25 %) patients, mostly involving the lymph nodes (68 %) and lung (16 %), but also the pericardium, pleura, bone, muscle and brain. Median time to PR onset after initiation of anti-TB regimen was 86 days (interquartile range 36-125). Treatment of PR consisted mainly of corticosteroids (47 % of patients) and needle aspiration of PR lymph nodes (31 %). Peripheral lymph node involvement (p = 0.009), lymphopenia (p = 0.03) and anemia (p = 0.002) at presentation were associated with PR occurrence. Outcome was favorable in all patients with PR but one; the latter suffered residual paraplegia.\nCONCLUSIONS: Paradoxical reactions are frequent in the course of extrapulmonary TB treatment in HIV-negative patients but their outcome is excellent, except in some cases with central nervous system involvement.","container-title":"Infection","DOI":"10.1007/s15010-012-0376-9","ISSN":"1439-0973","issue":"2","journalAbbreviation":"Infection","language":"eng","note":"PMID: 23203899","page":"537-543","source":"PubMed","title":"Paradoxical reactions during treatment of tuberculosis with extrapulmonary manifestations in HIV-negative patients","volume":"41","author":[{"family":"Geri","given":"G."},{"family":"Passeron","given":"A."},{"family":"Heym","given":"B."},{"family":"Arlet","given":"J.-B."},{"family":"Pouchot","given":"J."},{"family":"Capron","given":"L."},{"family":"Ranque","given":"B."}],"issued":{"date-parts":[["2013",4]]}}}],"schema":"https://github.com/citation-style-language/schema/raw/master/csl-citation.json"} </w:instrText>
            </w: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)</w:t>
            </w: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F71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384C994A" w14:textId="77777777" w:rsidR="004B7016" w:rsidRDefault="004B701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-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5B3FCFC" w14:textId="77777777" w:rsidR="004B7016" w:rsidRDefault="004B701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-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309FBEA" w14:textId="77777777" w:rsidR="00EC38C4" w:rsidRDefault="00EC38C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-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F9889A2" w14:textId="77777777" w:rsidR="00EC38C4" w:rsidRDefault="00EC38C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-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07F7C20" w14:textId="4FD17092" w:rsidR="00FB45E9" w:rsidRDefault="00FB45E9" w:rsidP="00FB45E9">
      <w:pPr>
        <w:pStyle w:val="Heading2"/>
        <w:keepNext w:val="0"/>
        <w:keepLines w:val="0"/>
        <w:spacing w:before="0"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/>
        </w:rPr>
      </w:pPr>
      <w:r w:rsidRPr="00FB45E9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GB"/>
        </w:rPr>
        <w:lastRenderedPageBreak/>
        <w:t>Table 3: Baseline characteristics of the incident cohort (N = 70) (Supplementary information)</w:t>
      </w:r>
    </w:p>
    <w:p w14:paraId="22C1B2C8" w14:textId="77777777" w:rsidR="008C144F" w:rsidRPr="008C144F" w:rsidRDefault="008C144F" w:rsidP="008C144F">
      <w:pPr>
        <w:pStyle w:val="Normal2"/>
        <w:rPr>
          <w:lang w:val="en-GB"/>
        </w:rPr>
      </w:pPr>
    </w:p>
    <w:tbl>
      <w:tblPr>
        <w:tblStyle w:val="a8"/>
        <w:tblW w:w="9120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20"/>
        <w:gridCol w:w="5100"/>
      </w:tblGrid>
      <w:tr w:rsidR="00FB45E9" w:rsidRPr="00F710B3" w14:paraId="648632C1" w14:textId="77777777" w:rsidTr="008B435E">
        <w:trPr>
          <w:cantSplit/>
          <w:trHeight w:val="375"/>
          <w:tblHeader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03BF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Demographic Parameters</w:t>
            </w:r>
          </w:p>
        </w:tc>
        <w:tc>
          <w:tcPr>
            <w:tcW w:w="51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9253C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proofErr w:type="gramStart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N(</w:t>
            </w:r>
            <w:proofErr w:type="gramEnd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%)</w:t>
            </w:r>
          </w:p>
        </w:tc>
      </w:tr>
      <w:tr w:rsidR="00FB45E9" w:rsidRPr="00F710B3" w14:paraId="74D98393" w14:textId="77777777" w:rsidTr="008B435E">
        <w:trPr>
          <w:cantSplit/>
          <w:trHeight w:val="335"/>
          <w:tblHeader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60CA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Sex</w:t>
            </w:r>
          </w:p>
        </w:tc>
        <w:tc>
          <w:tcPr>
            <w:tcW w:w="51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023C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Male – 25 (35.7); Female – 45 (64.3)</w:t>
            </w:r>
          </w:p>
        </w:tc>
      </w:tr>
      <w:tr w:rsidR="00FB45E9" w:rsidRPr="00F710B3" w14:paraId="54FB42EF" w14:textId="77777777" w:rsidTr="008B435E">
        <w:trPr>
          <w:cantSplit/>
          <w:trHeight w:val="315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9890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Age (years)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A974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Mean - 33.33; IQR: 25 – 42.25</w:t>
            </w:r>
          </w:p>
        </w:tc>
      </w:tr>
      <w:tr w:rsidR="00FB45E9" w:rsidRPr="00F710B3" w14:paraId="02FD30D2" w14:textId="77777777" w:rsidTr="008B435E">
        <w:trPr>
          <w:cantSplit/>
          <w:trHeight w:val="315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39C1F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Patients previously treated with ATT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92E2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7 (10)</w:t>
            </w:r>
          </w:p>
        </w:tc>
      </w:tr>
      <w:tr w:rsidR="00FB45E9" w:rsidRPr="00F710B3" w14:paraId="6EEA8A0E" w14:textId="77777777" w:rsidTr="008B435E">
        <w:trPr>
          <w:cantSplit/>
          <w:trHeight w:val="315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68BCE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Extra-lymph nodal involvement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E3B6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19 (27.1)</w:t>
            </w:r>
          </w:p>
        </w:tc>
      </w:tr>
      <w:tr w:rsidR="00FB45E9" w:rsidRPr="00F710B3" w14:paraId="21CA5C61" w14:textId="77777777" w:rsidTr="008B435E">
        <w:trPr>
          <w:cantSplit/>
          <w:trHeight w:val="354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F2389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 xml:space="preserve">Patients who were on prior ATT 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320B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7 (10%)</w:t>
            </w:r>
          </w:p>
        </w:tc>
      </w:tr>
      <w:tr w:rsidR="00FB45E9" w:rsidRPr="00F710B3" w14:paraId="78DD05E8" w14:textId="77777777" w:rsidTr="008B435E">
        <w:trPr>
          <w:cantSplit/>
          <w:trHeight w:val="315"/>
          <w:tblHeader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6B78C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Clinical characteristics</w:t>
            </w:r>
          </w:p>
        </w:tc>
        <w:tc>
          <w:tcPr>
            <w:tcW w:w="5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6C8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 xml:space="preserve"> </w:t>
            </w:r>
            <w:proofErr w:type="gramStart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N(</w:t>
            </w:r>
            <w:proofErr w:type="gramEnd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%)</w:t>
            </w:r>
          </w:p>
        </w:tc>
      </w:tr>
      <w:tr w:rsidR="00FB45E9" w:rsidRPr="00F710B3" w14:paraId="344C8A6C" w14:textId="77777777" w:rsidTr="008B435E">
        <w:trPr>
          <w:cantSplit/>
          <w:trHeight w:val="600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8875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Site of Lymphadenopathy</w:t>
            </w:r>
          </w:p>
          <w:p w14:paraId="5DAC404F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C09A4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Right Cervical: 48</w:t>
            </w:r>
          </w:p>
          <w:p w14:paraId="187AA47C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Left Cervical: 35</w:t>
            </w:r>
          </w:p>
          <w:p w14:paraId="3404DC99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Right Axillary: 4</w:t>
            </w:r>
          </w:p>
          <w:p w14:paraId="398FB239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Left Axillary: 1</w:t>
            </w:r>
          </w:p>
          <w:p w14:paraId="58B509F9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Inguinal: None</w:t>
            </w:r>
          </w:p>
        </w:tc>
      </w:tr>
      <w:tr w:rsidR="00FB45E9" w:rsidRPr="00F710B3" w14:paraId="082C3191" w14:textId="77777777" w:rsidTr="008B435E">
        <w:trPr>
          <w:cantSplit/>
          <w:trHeight w:val="345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7197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Lymph node size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8C7F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Mean - 3.594 X 2.807 cm</w:t>
            </w:r>
          </w:p>
        </w:tc>
      </w:tr>
      <w:tr w:rsidR="00FB45E9" w:rsidRPr="00F710B3" w14:paraId="006D9E3C" w14:textId="77777777" w:rsidTr="008B435E">
        <w:trPr>
          <w:cantSplit/>
          <w:trHeight w:val="1534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62B3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Signs of inflammation at presentation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3D46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Yes - 14(20)</w:t>
            </w:r>
          </w:p>
          <w:p w14:paraId="52D7AEC8" w14:textId="77777777" w:rsidR="00FB45E9" w:rsidRPr="00F710B3" w:rsidRDefault="00FB45E9" w:rsidP="008B435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Tenderness: 8</w:t>
            </w:r>
          </w:p>
          <w:p w14:paraId="3759202C" w14:textId="77777777" w:rsidR="00FB45E9" w:rsidRPr="00F710B3" w:rsidRDefault="00FB45E9" w:rsidP="008B435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Fluctuation: 8</w:t>
            </w:r>
          </w:p>
          <w:p w14:paraId="713418F0" w14:textId="77777777" w:rsidR="00FB45E9" w:rsidRPr="00F710B3" w:rsidRDefault="00FB45E9" w:rsidP="008B435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Discharge: 1</w:t>
            </w:r>
          </w:p>
          <w:p w14:paraId="76ADB109" w14:textId="77777777" w:rsidR="00FB45E9" w:rsidRPr="00F710B3" w:rsidRDefault="00FB45E9" w:rsidP="008B435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Sinus: 5</w:t>
            </w:r>
          </w:p>
        </w:tc>
      </w:tr>
      <w:tr w:rsidR="00FB45E9" w:rsidRPr="00F710B3" w14:paraId="6797030D" w14:textId="77777777" w:rsidTr="008B435E">
        <w:trPr>
          <w:cantSplit/>
          <w:trHeight w:val="285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C0FEF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Laboratory Parameters (n=45)</w:t>
            </w:r>
          </w:p>
        </w:tc>
        <w:tc>
          <w:tcPr>
            <w:tcW w:w="51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F6C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proofErr w:type="gramStart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N(</w:t>
            </w:r>
            <w:proofErr w:type="gramEnd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%)</w:t>
            </w:r>
          </w:p>
        </w:tc>
      </w:tr>
      <w:tr w:rsidR="00FB45E9" w:rsidRPr="00F710B3" w14:paraId="0D88980D" w14:textId="77777777" w:rsidTr="008B435E">
        <w:trPr>
          <w:cantSplit/>
          <w:trHeight w:val="419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CE849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F710B3">
              <w:rPr>
                <w:rFonts w:ascii="Times New Roman" w:eastAsia="Times New Roman" w:hAnsi="Times New Roman" w:cs="Times New Roman"/>
                <w:szCs w:val="24"/>
              </w:rPr>
              <w:t>Hemoglobin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szCs w:val="24"/>
              </w:rPr>
              <w:t xml:space="preserve"> (g/dl)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7F4D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Median: 12.22; IQR: 11.03 – 12.20</w:t>
            </w:r>
          </w:p>
        </w:tc>
      </w:tr>
      <w:tr w:rsidR="00FB45E9" w:rsidRPr="00F710B3" w14:paraId="1282D86D" w14:textId="77777777" w:rsidTr="008B435E">
        <w:trPr>
          <w:cantSplit/>
          <w:trHeight w:val="411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DEA30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Absolute Lymphocyte Count (g/dl)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E0781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Median: 1587 ; IQR: 1216 – 2231</w:t>
            </w:r>
          </w:p>
        </w:tc>
      </w:tr>
      <w:tr w:rsidR="00FB45E9" w:rsidRPr="00F710B3" w14:paraId="09AA5925" w14:textId="77777777" w:rsidTr="008B435E">
        <w:trPr>
          <w:cantSplit/>
          <w:trHeight w:val="404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58B1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ESR (mm per hour)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6B63F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Median: 36; IQR: 16 -50</w:t>
            </w:r>
          </w:p>
        </w:tc>
      </w:tr>
      <w:tr w:rsidR="00FB45E9" w:rsidRPr="00F710B3" w14:paraId="039F6D10" w14:textId="77777777" w:rsidTr="008B435E">
        <w:trPr>
          <w:cantSplit/>
          <w:trHeight w:val="356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A9424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CRP (mg/dl)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20FA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11.9; IQR: 3.35 – 30.9</w:t>
            </w:r>
          </w:p>
        </w:tc>
      </w:tr>
      <w:tr w:rsidR="00FB45E9" w:rsidRPr="00F710B3" w14:paraId="32544249" w14:textId="77777777" w:rsidTr="008B435E">
        <w:trPr>
          <w:cantSplit/>
          <w:trHeight w:val="308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7A7C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CD4 (cells/mm</w:t>
            </w:r>
            <w:r w:rsidRPr="00F710B3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3</w:t>
            </w:r>
            <w:r w:rsidRPr="00F710B3">
              <w:rPr>
                <w:rFonts w:ascii="Times New Roman" w:eastAsia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D24AA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Median: 662; IQR: 476 – 822</w:t>
            </w:r>
          </w:p>
        </w:tc>
      </w:tr>
      <w:tr w:rsidR="00FB45E9" w:rsidRPr="00F710B3" w14:paraId="6769C49C" w14:textId="77777777" w:rsidTr="008B435E">
        <w:trPr>
          <w:cantSplit/>
          <w:trHeight w:val="360"/>
          <w:tblHeader/>
        </w:trPr>
        <w:tc>
          <w:tcPr>
            <w:tcW w:w="40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FAAA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Microbiological Parameters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DB7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proofErr w:type="gramStart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N(</w:t>
            </w:r>
            <w:proofErr w:type="gramEnd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%)</w:t>
            </w:r>
          </w:p>
        </w:tc>
      </w:tr>
      <w:tr w:rsidR="00FB45E9" w:rsidRPr="00F710B3" w14:paraId="56E97D0C" w14:textId="77777777" w:rsidTr="008B435E">
        <w:trPr>
          <w:cantSplit/>
          <w:trHeight w:val="360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87BFF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AFB smear positive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9D1FB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8 (11.4%)</w:t>
            </w:r>
          </w:p>
        </w:tc>
      </w:tr>
      <w:tr w:rsidR="00FB45E9" w:rsidRPr="00F710B3" w14:paraId="65638370" w14:textId="77777777" w:rsidTr="008B435E">
        <w:trPr>
          <w:cantSplit/>
          <w:trHeight w:val="360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F20A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Culture Growth – Present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4AB1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34(48.6%)</w:t>
            </w:r>
          </w:p>
        </w:tc>
      </w:tr>
      <w:tr w:rsidR="00FB45E9" w:rsidRPr="00F710B3" w14:paraId="203B4798" w14:textId="77777777" w:rsidTr="008B435E">
        <w:trPr>
          <w:cantSplit/>
          <w:trHeight w:val="300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65ED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F710B3">
              <w:rPr>
                <w:rFonts w:ascii="Times New Roman" w:eastAsia="Times New Roman" w:hAnsi="Times New Roman" w:cs="Times New Roman"/>
                <w:szCs w:val="24"/>
              </w:rPr>
              <w:t>Xpert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szCs w:val="24"/>
              </w:rPr>
              <w:t xml:space="preserve"> TB PCR – Positive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14FB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33 (47.1%)</w:t>
            </w:r>
          </w:p>
        </w:tc>
      </w:tr>
      <w:tr w:rsidR="00FB45E9" w:rsidRPr="00F710B3" w14:paraId="19A0093E" w14:textId="77777777" w:rsidTr="008B435E">
        <w:trPr>
          <w:cantSplit/>
          <w:trHeight w:val="330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64339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F710B3">
              <w:rPr>
                <w:rFonts w:ascii="Times New Roman" w:eastAsia="Times New Roman" w:hAnsi="Times New Roman" w:cs="Times New Roman"/>
                <w:szCs w:val="24"/>
              </w:rPr>
              <w:t>Pansensitive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szCs w:val="24"/>
              </w:rPr>
              <w:t xml:space="preserve"> organism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DB39B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23</w:t>
            </w:r>
          </w:p>
        </w:tc>
      </w:tr>
      <w:tr w:rsidR="00FB45E9" w:rsidRPr="00F710B3" w14:paraId="7F9692E1" w14:textId="77777777" w:rsidTr="008B435E">
        <w:trPr>
          <w:cantSplit/>
          <w:trHeight w:val="302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F516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Resistance to one drug (H or S)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20FD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</w:tr>
      <w:tr w:rsidR="00FB45E9" w:rsidRPr="00F710B3" w14:paraId="3CE32A0B" w14:textId="77777777" w:rsidTr="008B435E">
        <w:trPr>
          <w:cantSplit/>
          <w:trHeight w:val="375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DB18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proofErr w:type="spellStart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Histopathological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 xml:space="preserve"> characteristics</w:t>
            </w:r>
          </w:p>
        </w:tc>
        <w:tc>
          <w:tcPr>
            <w:tcW w:w="51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888C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</w:pPr>
            <w:proofErr w:type="gramStart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N(</w:t>
            </w:r>
            <w:proofErr w:type="gramEnd"/>
            <w:r w:rsidRPr="00F710B3">
              <w:rPr>
                <w:rFonts w:ascii="Times New Roman" w:eastAsia="Times New Roman" w:hAnsi="Times New Roman" w:cs="Times New Roman"/>
                <w:b/>
                <w:i/>
                <w:szCs w:val="24"/>
                <w:u w:val="single"/>
              </w:rPr>
              <w:t>%)</w:t>
            </w:r>
          </w:p>
        </w:tc>
      </w:tr>
      <w:tr w:rsidR="00FB45E9" w:rsidRPr="00F710B3" w14:paraId="4458409C" w14:textId="77777777" w:rsidTr="008B435E">
        <w:trPr>
          <w:cantSplit/>
          <w:trHeight w:val="411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0B0E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Well-formed granulomas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F5DA4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53 (75.7%)</w:t>
            </w:r>
          </w:p>
        </w:tc>
      </w:tr>
      <w:tr w:rsidR="00FB45E9" w:rsidRPr="00F710B3" w14:paraId="236BE929" w14:textId="77777777" w:rsidTr="008B435E">
        <w:trPr>
          <w:cantSplit/>
          <w:trHeight w:val="377"/>
          <w:tblHeader/>
        </w:trPr>
        <w:tc>
          <w:tcPr>
            <w:tcW w:w="4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36709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lastRenderedPageBreak/>
              <w:t>Presence of necrosis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466E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Cs w:val="24"/>
              </w:rPr>
              <w:t>60 (85.7%)</w:t>
            </w:r>
          </w:p>
        </w:tc>
      </w:tr>
    </w:tbl>
    <w:p w14:paraId="040E5F8F" w14:textId="65CFDE81" w:rsidR="004B7016" w:rsidRPr="00FB45E9" w:rsidRDefault="00FB45E9" w:rsidP="00FB45E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TT: Anti-tubercular therapy, IQR: Interquartile range, H =Isoniazid, S = Streptomycin</w:t>
      </w:r>
    </w:p>
    <w:p w14:paraId="4D105533" w14:textId="77777777" w:rsidR="00FB45E9" w:rsidRDefault="00FB45E9" w:rsidP="004B7016">
      <w:pPr>
        <w:pBdr>
          <w:top w:val="nil"/>
          <w:left w:val="nil"/>
          <w:bottom w:val="nil"/>
          <w:right w:val="nil"/>
          <w:between w:val="nil"/>
        </w:pBdr>
        <w:spacing w:after="1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75F970" w14:textId="77777777" w:rsidR="00FB45E9" w:rsidRDefault="00FB45E9" w:rsidP="004B7016">
      <w:pPr>
        <w:pBdr>
          <w:top w:val="nil"/>
          <w:left w:val="nil"/>
          <w:bottom w:val="nil"/>
          <w:right w:val="nil"/>
          <w:between w:val="nil"/>
        </w:pBdr>
        <w:spacing w:after="1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84DB0F" w14:textId="77777777" w:rsidR="00FB45E9" w:rsidRPr="004B7016" w:rsidRDefault="00FB45E9" w:rsidP="004B7016">
      <w:pPr>
        <w:pBdr>
          <w:top w:val="nil"/>
          <w:left w:val="nil"/>
          <w:bottom w:val="nil"/>
          <w:right w:val="nil"/>
          <w:between w:val="nil"/>
        </w:pBdr>
        <w:spacing w:after="1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B084D1" w14:textId="7661CC48" w:rsidR="00F37074" w:rsidRPr="00F710B3" w:rsidRDefault="0064275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Table </w:t>
      </w:r>
      <w:r w:rsidR="00F11D60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4</w:t>
      </w: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- Univariate analysis in the incident cohort</w:t>
      </w:r>
      <w:r w:rsidR="00263842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="00263842" w:rsidRPr="00F710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(supplementary information)</w:t>
      </w:r>
    </w:p>
    <w:tbl>
      <w:tblPr>
        <w:tblStyle w:val="aa"/>
        <w:tblW w:w="9120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1215"/>
        <w:gridCol w:w="1245"/>
        <w:gridCol w:w="1335"/>
        <w:gridCol w:w="1545"/>
        <w:gridCol w:w="1110"/>
      </w:tblGrid>
      <w:tr w:rsidR="00F37074" w:rsidRPr="00F710B3" w14:paraId="6D48ABA7" w14:textId="77777777">
        <w:trPr>
          <w:cantSplit/>
          <w:trHeight w:val="900"/>
          <w:tblHeader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3FBE1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291D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</w:p>
          <w:p w14:paraId="48E11023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4</w:t>
            </w:r>
          </w:p>
          <w:p w14:paraId="7D34E94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edian)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71FF6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 – PR</w:t>
            </w:r>
          </w:p>
          <w:p w14:paraId="4AC21D46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66</w:t>
            </w:r>
          </w:p>
          <w:p w14:paraId="13E9D87B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edian)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29631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88F6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2EFD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37074" w:rsidRPr="00F710B3" w14:paraId="26BF674B" w14:textId="77777777">
        <w:trPr>
          <w:cantSplit/>
          <w:trHeight w:val="315"/>
          <w:tblHeader/>
        </w:trPr>
        <w:tc>
          <w:tcPr>
            <w:tcW w:w="9120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E299F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  <w:t>Clinical Variables at baseline</w:t>
            </w:r>
          </w:p>
        </w:tc>
      </w:tr>
      <w:tr w:rsidR="00F37074" w:rsidRPr="00F710B3" w14:paraId="23804C7D" w14:textId="77777777" w:rsidTr="00A37BD6">
        <w:trPr>
          <w:cantSplit/>
          <w:trHeight w:val="424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A7A5F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Age &lt; 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544F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45368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0B124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8B5A7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848 – 0.9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DA003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F37074" w:rsidRPr="00F710B3" w14:paraId="07E5232C" w14:textId="77777777" w:rsidTr="00A37BD6">
        <w:trPr>
          <w:cantSplit/>
          <w:trHeight w:val="376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3102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EAF15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FA474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23/4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4B84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F4AB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7 – 14.1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272A5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F37074" w:rsidRPr="00F710B3" w14:paraId="6902F67C" w14:textId="77777777" w:rsidTr="00A37BD6">
        <w:trPr>
          <w:cantSplit/>
          <w:trHeight w:val="470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312F1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Size &gt;2 cm at baselin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A9E16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F999E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5244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CB3FF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5 – 6.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2041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F37074" w:rsidRPr="00F710B3" w14:paraId="69BDBA41" w14:textId="77777777" w:rsidTr="00A37BD6">
        <w:trPr>
          <w:cantSplit/>
          <w:trHeight w:val="989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6EBFB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Any signs of inflammation (discharge, tenderness, fluctuation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7DC77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1AAB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F982E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4.0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E0B27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35 – 46.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ECD7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F37074" w:rsidRPr="00F710B3" w14:paraId="2BFD4DB1" w14:textId="77777777">
        <w:trPr>
          <w:cantSplit/>
          <w:trHeight w:val="315"/>
          <w:tblHeader/>
        </w:trPr>
        <w:tc>
          <w:tcPr>
            <w:tcW w:w="9120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F2FE6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  <w:t>Laboratory Variables at baseline</w:t>
            </w:r>
          </w:p>
        </w:tc>
      </w:tr>
      <w:tr w:rsidR="00F37074" w:rsidRPr="00F710B3" w14:paraId="2FA6E8FE" w14:textId="77777777">
        <w:trPr>
          <w:cantSplit/>
          <w:trHeight w:val="600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A4F8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A9C4E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B2C23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8FF59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8E1DB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D774F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F37074" w:rsidRPr="00F710B3" w14:paraId="2C3C1E58" w14:textId="77777777">
        <w:trPr>
          <w:cantSplit/>
          <w:trHeight w:val="315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52334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AL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44DF1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EFE66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6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285D0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478F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0A378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F37074" w:rsidRPr="00F710B3" w14:paraId="0CB730A9" w14:textId="77777777">
        <w:trPr>
          <w:cantSplit/>
          <w:trHeight w:val="315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4D13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ES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BDEA3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8E604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CCFE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12125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16547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F37074" w:rsidRPr="00F710B3" w14:paraId="1A023B9F" w14:textId="77777777">
        <w:trPr>
          <w:cantSplit/>
          <w:trHeight w:val="315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26B08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R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0EF1E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22A3E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B45EB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62775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47A3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F37074" w:rsidRPr="00F710B3" w14:paraId="72290252" w14:textId="77777777">
        <w:trPr>
          <w:cantSplit/>
          <w:trHeight w:val="315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604D9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D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4DA9C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39473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2CA55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8EE75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0AE3B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F37074" w:rsidRPr="00F710B3" w14:paraId="17362371" w14:textId="77777777">
        <w:trPr>
          <w:cantSplit/>
          <w:trHeight w:val="315"/>
          <w:tblHeader/>
        </w:trPr>
        <w:tc>
          <w:tcPr>
            <w:tcW w:w="9120" w:type="dxa"/>
            <w:gridSpan w:val="6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AEB6B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  <w:t>Microbiological Variables at baseline</w:t>
            </w:r>
          </w:p>
        </w:tc>
      </w:tr>
      <w:tr w:rsidR="00F37074" w:rsidRPr="00F710B3" w14:paraId="0BEDD668" w14:textId="77777777" w:rsidTr="00A37BD6">
        <w:trPr>
          <w:cantSplit/>
          <w:trHeight w:val="658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A690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AFB smear positivity at baselin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C66F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6223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C4D36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ADC4B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4 – 29.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2149E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F37074" w:rsidRPr="00F710B3" w14:paraId="49C951F4" w14:textId="77777777" w:rsidTr="00A37BD6">
        <w:trPr>
          <w:cantSplit/>
          <w:trHeight w:val="600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70190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Xpert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B Positivity at Baselin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3CA7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B8A01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A207B" w14:textId="77777777" w:rsidR="00F37074" w:rsidRPr="00F710B3" w:rsidRDefault="003761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0"/>
                <w:id w:val="22507825"/>
              </w:sdtPr>
              <w:sdtEndPr/>
              <w:sdtContent>
                <w:r w:rsidR="00642754" w:rsidRPr="00F710B3">
                  <w:rPr>
                    <w:rFonts w:ascii="Gungsuh" w:eastAsia="Gungsuh" w:hAnsi="Gungsuh" w:cs="Gungsuh"/>
                    <w:sz w:val="24"/>
                    <w:szCs w:val="24"/>
                  </w:rPr>
                  <w:t>∞</w:t>
                </w:r>
              </w:sdtContent>
            </w:sdt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CD989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24837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F37074" w:rsidRPr="00F710B3" w14:paraId="01F5AF07" w14:textId="77777777">
        <w:trPr>
          <w:cantSplit/>
          <w:trHeight w:val="600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9CDA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Culture Positivity at baselin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3CC4C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15BC6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A7E71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181C8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9 – 30.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C892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F37074" w:rsidRPr="00F710B3" w14:paraId="76947943" w14:textId="77777777">
        <w:trPr>
          <w:cantSplit/>
          <w:trHeight w:val="315"/>
          <w:tblHeader/>
        </w:trPr>
        <w:tc>
          <w:tcPr>
            <w:tcW w:w="9120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8529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proofErr w:type="spellStart"/>
            <w:r w:rsidRPr="00F710B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  <w:t>Histopathological</w:t>
            </w:r>
            <w:proofErr w:type="spellEnd"/>
            <w:r w:rsidRPr="00F710B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u w:val="single"/>
              </w:rPr>
              <w:t xml:space="preserve"> Variables at baseline</w:t>
            </w:r>
          </w:p>
        </w:tc>
      </w:tr>
      <w:tr w:rsidR="00F37074" w:rsidRPr="00F710B3" w14:paraId="09182EE8" w14:textId="77777777" w:rsidTr="00A37BD6">
        <w:trPr>
          <w:cantSplit/>
          <w:trHeight w:val="453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D0876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Well-formed granuloma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A59E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8C8B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9ED3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E999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27 – 1.7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6452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F37074" w:rsidRPr="00F710B3" w14:paraId="7FE13326" w14:textId="77777777" w:rsidTr="00A37BD6">
        <w:trPr>
          <w:cantSplit/>
          <w:trHeight w:val="403"/>
          <w:tblHeader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C3B2A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Necrosi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6C5FF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6BEB2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EA48D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BB905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8 – 0.6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5E224" w14:textId="77777777" w:rsidR="00F37074" w:rsidRPr="00F710B3" w:rsidRDefault="006427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</w:tr>
    </w:tbl>
    <w:p w14:paraId="7D744238" w14:textId="358B0955" w:rsidR="00F37074" w:rsidRDefault="00F3707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-36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88F194" w14:textId="12789CF4" w:rsidR="00FB45E9" w:rsidRPr="00F710B3" w:rsidRDefault="00FB45E9" w:rsidP="00FB45E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lastRenderedPageBreak/>
        <w:t xml:space="preserve">Table </w:t>
      </w:r>
      <w:r w:rsidR="00F11D60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5</w:t>
      </w: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: Correlation of Transcription factor T-bet</w:t>
      </w: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 </w:t>
      </w: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ith signature cytokine of Th1 immune response</w:t>
      </w:r>
      <w:r w:rsidR="00263842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="00263842" w:rsidRPr="00F710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(supplementary information)</w:t>
      </w:r>
    </w:p>
    <w:p w14:paraId="06A87C55" w14:textId="77777777" w:rsidR="00FB45E9" w:rsidRPr="00F710B3" w:rsidRDefault="00FB45E9" w:rsidP="00FB45E9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rrelation of Transcription factor </w:t>
      </w: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-bet</w:t>
      </w: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signature cytokine of Th1 immune response IFN-γ and TNF-α in the Paradoxical Group (PR-9) vs Non-Paradoxical Group (NPR-13)</w:t>
      </w:r>
    </w:p>
    <w:tbl>
      <w:tblPr>
        <w:tblStyle w:val="ad"/>
        <w:tblW w:w="8947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17"/>
        <w:gridCol w:w="2617"/>
        <w:gridCol w:w="1134"/>
        <w:gridCol w:w="1527"/>
        <w:gridCol w:w="756"/>
        <w:gridCol w:w="996"/>
      </w:tblGrid>
      <w:tr w:rsidR="00FB45E9" w:rsidRPr="00F710B3" w14:paraId="0F7CAED1" w14:textId="77777777" w:rsidTr="008B435E">
        <w:trPr>
          <w:cantSplit/>
          <w:trHeight w:val="541"/>
          <w:tblHeader/>
        </w:trPr>
        <w:tc>
          <w:tcPr>
            <w:tcW w:w="1917" w:type="dxa"/>
          </w:tcPr>
          <w:p w14:paraId="08B679E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 Timeline</w:t>
            </w:r>
          </w:p>
        </w:tc>
        <w:tc>
          <w:tcPr>
            <w:tcW w:w="2617" w:type="dxa"/>
          </w:tcPr>
          <w:p w14:paraId="5B6EA4FF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ature cytokine of Th-1 immune response</w:t>
            </w:r>
          </w:p>
        </w:tc>
        <w:tc>
          <w:tcPr>
            <w:tcW w:w="2661" w:type="dxa"/>
            <w:gridSpan w:val="2"/>
          </w:tcPr>
          <w:p w14:paraId="3EBCB8EE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</w:p>
        </w:tc>
        <w:tc>
          <w:tcPr>
            <w:tcW w:w="1752" w:type="dxa"/>
            <w:gridSpan w:val="2"/>
          </w:tcPr>
          <w:p w14:paraId="690F6AAF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PR</w:t>
            </w:r>
          </w:p>
        </w:tc>
      </w:tr>
      <w:tr w:rsidR="00FB45E9" w:rsidRPr="00F710B3" w14:paraId="585BBD48" w14:textId="77777777" w:rsidTr="008B435E">
        <w:trPr>
          <w:cantSplit/>
          <w:trHeight w:val="343"/>
          <w:tblHeader/>
        </w:trPr>
        <w:tc>
          <w:tcPr>
            <w:tcW w:w="1917" w:type="dxa"/>
          </w:tcPr>
          <w:p w14:paraId="3D4B495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17" w:type="dxa"/>
            <w:vMerge w:val="restart"/>
          </w:tcPr>
          <w:p w14:paraId="0C49580A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4C32B6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      IFN-γ</w:t>
            </w:r>
          </w:p>
          <w:p w14:paraId="7E65225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</w:tcPr>
          <w:p w14:paraId="08E2B99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27" w:type="dxa"/>
          </w:tcPr>
          <w:p w14:paraId="7CF5F3C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56" w:type="dxa"/>
          </w:tcPr>
          <w:p w14:paraId="0295D5B0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6" w:type="dxa"/>
          </w:tcPr>
          <w:p w14:paraId="49338400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B45E9" w:rsidRPr="00F710B3" w14:paraId="15D79075" w14:textId="77777777" w:rsidTr="008B435E">
        <w:trPr>
          <w:cantSplit/>
          <w:trHeight w:val="373"/>
          <w:tblHeader/>
        </w:trPr>
        <w:tc>
          <w:tcPr>
            <w:tcW w:w="1917" w:type="dxa"/>
          </w:tcPr>
          <w:p w14:paraId="5279565C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617" w:type="dxa"/>
            <w:vMerge/>
          </w:tcPr>
          <w:p w14:paraId="13F2F425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8CF86B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527" w:type="dxa"/>
          </w:tcPr>
          <w:p w14:paraId="3D231DE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21*</w:t>
            </w:r>
          </w:p>
        </w:tc>
        <w:tc>
          <w:tcPr>
            <w:tcW w:w="756" w:type="dxa"/>
          </w:tcPr>
          <w:p w14:paraId="073FED0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996" w:type="dxa"/>
          </w:tcPr>
          <w:p w14:paraId="3A742C6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30*</w:t>
            </w:r>
          </w:p>
        </w:tc>
      </w:tr>
      <w:tr w:rsidR="00FB45E9" w:rsidRPr="00F710B3" w14:paraId="124F2A3F" w14:textId="77777777" w:rsidTr="008B435E">
        <w:trPr>
          <w:cantSplit/>
          <w:trHeight w:val="343"/>
          <w:tblHeader/>
        </w:trPr>
        <w:tc>
          <w:tcPr>
            <w:tcW w:w="1917" w:type="dxa"/>
          </w:tcPr>
          <w:p w14:paraId="09CD9EB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2 months Rx</w:t>
            </w:r>
          </w:p>
        </w:tc>
        <w:tc>
          <w:tcPr>
            <w:tcW w:w="2617" w:type="dxa"/>
            <w:vMerge/>
          </w:tcPr>
          <w:p w14:paraId="304E8D86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982C9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27" w:type="dxa"/>
          </w:tcPr>
          <w:p w14:paraId="78F46231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5695</w:t>
            </w:r>
          </w:p>
        </w:tc>
        <w:tc>
          <w:tcPr>
            <w:tcW w:w="756" w:type="dxa"/>
          </w:tcPr>
          <w:p w14:paraId="5267E5D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996" w:type="dxa"/>
          </w:tcPr>
          <w:p w14:paraId="76EA370F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FB45E9" w:rsidRPr="00F710B3" w14:paraId="0C6B3017" w14:textId="77777777" w:rsidTr="008B435E">
        <w:trPr>
          <w:cantSplit/>
          <w:trHeight w:val="161"/>
          <w:tblHeader/>
        </w:trPr>
        <w:tc>
          <w:tcPr>
            <w:tcW w:w="1917" w:type="dxa"/>
          </w:tcPr>
          <w:p w14:paraId="021466AB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6 months Rx</w:t>
            </w:r>
          </w:p>
        </w:tc>
        <w:tc>
          <w:tcPr>
            <w:tcW w:w="2617" w:type="dxa"/>
            <w:vMerge/>
          </w:tcPr>
          <w:p w14:paraId="63B34EF0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E83C7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27" w:type="dxa"/>
          </w:tcPr>
          <w:p w14:paraId="18643B3C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9947</w:t>
            </w:r>
          </w:p>
        </w:tc>
        <w:tc>
          <w:tcPr>
            <w:tcW w:w="756" w:type="dxa"/>
          </w:tcPr>
          <w:p w14:paraId="5841217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996" w:type="dxa"/>
          </w:tcPr>
          <w:p w14:paraId="55ADED0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01*</w:t>
            </w:r>
          </w:p>
        </w:tc>
      </w:tr>
      <w:tr w:rsidR="00FB45E9" w:rsidRPr="00F710B3" w14:paraId="26CA648C" w14:textId="77777777" w:rsidTr="008B435E">
        <w:trPr>
          <w:cantSplit/>
          <w:trHeight w:val="152"/>
          <w:tblHeader/>
        </w:trPr>
        <w:tc>
          <w:tcPr>
            <w:tcW w:w="1917" w:type="dxa"/>
          </w:tcPr>
          <w:p w14:paraId="0720903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617" w:type="dxa"/>
            <w:vMerge w:val="restart"/>
          </w:tcPr>
          <w:p w14:paraId="074947C1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1526C51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      TNF-α</w:t>
            </w:r>
          </w:p>
          <w:p w14:paraId="7212118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</w:tcPr>
          <w:p w14:paraId="3A383BEB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527" w:type="dxa"/>
          </w:tcPr>
          <w:p w14:paraId="1A5F7D3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01*</w:t>
            </w:r>
          </w:p>
        </w:tc>
        <w:tc>
          <w:tcPr>
            <w:tcW w:w="756" w:type="dxa"/>
          </w:tcPr>
          <w:p w14:paraId="5C536E7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996" w:type="dxa"/>
          </w:tcPr>
          <w:p w14:paraId="07C189A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01*</w:t>
            </w:r>
          </w:p>
        </w:tc>
      </w:tr>
      <w:tr w:rsidR="00FB45E9" w:rsidRPr="00F710B3" w14:paraId="71D8A1F1" w14:textId="77777777" w:rsidTr="008B435E">
        <w:trPr>
          <w:cantSplit/>
          <w:trHeight w:val="161"/>
          <w:tblHeader/>
        </w:trPr>
        <w:tc>
          <w:tcPr>
            <w:tcW w:w="1917" w:type="dxa"/>
          </w:tcPr>
          <w:p w14:paraId="3D800E0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2 months Rx</w:t>
            </w:r>
          </w:p>
        </w:tc>
        <w:tc>
          <w:tcPr>
            <w:tcW w:w="2617" w:type="dxa"/>
            <w:vMerge/>
          </w:tcPr>
          <w:p w14:paraId="74A6DABC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22675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527" w:type="dxa"/>
          </w:tcPr>
          <w:p w14:paraId="02E356FE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27*</w:t>
            </w:r>
          </w:p>
        </w:tc>
        <w:tc>
          <w:tcPr>
            <w:tcW w:w="756" w:type="dxa"/>
          </w:tcPr>
          <w:p w14:paraId="668CEE5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96" w:type="dxa"/>
          </w:tcPr>
          <w:p w14:paraId="47A075EB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01*</w:t>
            </w:r>
          </w:p>
        </w:tc>
      </w:tr>
      <w:tr w:rsidR="00FB45E9" w:rsidRPr="00F710B3" w14:paraId="5B67EBDF" w14:textId="77777777" w:rsidTr="008B435E">
        <w:trPr>
          <w:cantSplit/>
          <w:trHeight w:val="178"/>
          <w:tblHeader/>
        </w:trPr>
        <w:tc>
          <w:tcPr>
            <w:tcW w:w="1917" w:type="dxa"/>
          </w:tcPr>
          <w:p w14:paraId="1EC9982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6 months Rx</w:t>
            </w:r>
          </w:p>
        </w:tc>
        <w:tc>
          <w:tcPr>
            <w:tcW w:w="2617" w:type="dxa"/>
            <w:vMerge/>
          </w:tcPr>
          <w:p w14:paraId="36DE1450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BE113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527" w:type="dxa"/>
          </w:tcPr>
          <w:p w14:paraId="16A8124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916</w:t>
            </w:r>
          </w:p>
        </w:tc>
        <w:tc>
          <w:tcPr>
            <w:tcW w:w="756" w:type="dxa"/>
          </w:tcPr>
          <w:p w14:paraId="48D1DB5A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996" w:type="dxa"/>
          </w:tcPr>
          <w:p w14:paraId="35D8DB7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01*</w:t>
            </w:r>
          </w:p>
        </w:tc>
      </w:tr>
    </w:tbl>
    <w:p w14:paraId="3CD0B815" w14:textId="77777777" w:rsidR="00FB45E9" w:rsidRPr="00F710B3" w:rsidRDefault="00FB45E9" w:rsidP="00FB45E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PR: Paradoxical Group (n-9), NPR: Non-Paradoxical Group (n-13), Correlation coefficient – r, Statistical significance was set as </w:t>
      </w:r>
      <w:r w:rsidRPr="00F710B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 &lt; 0.05* </w:t>
      </w:r>
    </w:p>
    <w:p w14:paraId="2E32D0F3" w14:textId="7E556A61" w:rsidR="00FB45E9" w:rsidRDefault="00FB45E9" w:rsidP="00FB45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Table</w:t>
      </w:r>
      <w:r w:rsidR="00F11D60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6</w:t>
      </w: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: Correlation of Transcription factor GATA-3 with signature cytokine of Th2 immune response</w:t>
      </w:r>
      <w:r w:rsidR="00263842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="00263842" w:rsidRPr="00F710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(supplementary information)</w:t>
      </w:r>
    </w:p>
    <w:p w14:paraId="3367AEA0" w14:textId="77777777" w:rsidR="008C144F" w:rsidRPr="00F710B3" w:rsidRDefault="008C144F" w:rsidP="00FB45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</w:p>
    <w:p w14:paraId="6E86D384" w14:textId="77777777" w:rsidR="00FB45E9" w:rsidRPr="00F710B3" w:rsidRDefault="00FB45E9" w:rsidP="00FB45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rrelation of Transcription factor </w:t>
      </w: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ATA-3</w:t>
      </w: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signature cytokine of Th2 immune response </w:t>
      </w: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L-4</w:t>
      </w: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Pr="00F710B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L-10</w:t>
      </w: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Paradoxical Group (PR-9) Vs Non-Paradoxical Group (PR-13)</w:t>
      </w:r>
    </w:p>
    <w:tbl>
      <w:tblPr>
        <w:tblStyle w:val="ae"/>
        <w:tblW w:w="8897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2552"/>
        <w:gridCol w:w="1276"/>
        <w:gridCol w:w="1334"/>
        <w:gridCol w:w="934"/>
        <w:gridCol w:w="992"/>
      </w:tblGrid>
      <w:tr w:rsidR="00FB45E9" w:rsidRPr="00F710B3" w14:paraId="538AAC8C" w14:textId="77777777" w:rsidTr="008B435E">
        <w:trPr>
          <w:cantSplit/>
          <w:trHeight w:val="705"/>
          <w:tblHeader/>
        </w:trPr>
        <w:tc>
          <w:tcPr>
            <w:tcW w:w="1809" w:type="dxa"/>
          </w:tcPr>
          <w:p w14:paraId="456D559B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E79EF7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line</w:t>
            </w:r>
          </w:p>
        </w:tc>
        <w:tc>
          <w:tcPr>
            <w:tcW w:w="2552" w:type="dxa"/>
          </w:tcPr>
          <w:p w14:paraId="76E40E4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ature cytokine of Th-2 immune response</w:t>
            </w:r>
          </w:p>
        </w:tc>
        <w:tc>
          <w:tcPr>
            <w:tcW w:w="2610" w:type="dxa"/>
            <w:gridSpan w:val="2"/>
          </w:tcPr>
          <w:p w14:paraId="2605A60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</w:p>
        </w:tc>
        <w:tc>
          <w:tcPr>
            <w:tcW w:w="1926" w:type="dxa"/>
            <w:gridSpan w:val="2"/>
          </w:tcPr>
          <w:p w14:paraId="41BEE602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PR</w:t>
            </w:r>
          </w:p>
        </w:tc>
      </w:tr>
      <w:tr w:rsidR="00FB45E9" w:rsidRPr="00F710B3" w14:paraId="27359F53" w14:textId="77777777" w:rsidTr="008B435E">
        <w:trPr>
          <w:cantSplit/>
          <w:trHeight w:val="288"/>
          <w:tblHeader/>
        </w:trPr>
        <w:tc>
          <w:tcPr>
            <w:tcW w:w="1809" w:type="dxa"/>
          </w:tcPr>
          <w:p w14:paraId="0A0A5E30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</w:tcPr>
          <w:p w14:paraId="4ACC1D6C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IL-4</w:t>
            </w:r>
          </w:p>
          <w:p w14:paraId="139184B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9E0B9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34" w:type="dxa"/>
          </w:tcPr>
          <w:p w14:paraId="5A2FA441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34" w:type="dxa"/>
          </w:tcPr>
          <w:p w14:paraId="70BD29E0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</w:tcPr>
          <w:p w14:paraId="23FC758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B45E9" w:rsidRPr="00F710B3" w14:paraId="2F4D5342" w14:textId="77777777" w:rsidTr="008B435E">
        <w:trPr>
          <w:cantSplit/>
          <w:trHeight w:val="418"/>
          <w:tblHeader/>
        </w:trPr>
        <w:tc>
          <w:tcPr>
            <w:tcW w:w="1809" w:type="dxa"/>
          </w:tcPr>
          <w:p w14:paraId="4F2E007A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552" w:type="dxa"/>
            <w:vMerge/>
          </w:tcPr>
          <w:p w14:paraId="32D5338B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273290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889</w:t>
            </w:r>
          </w:p>
        </w:tc>
        <w:tc>
          <w:tcPr>
            <w:tcW w:w="1334" w:type="dxa"/>
          </w:tcPr>
          <w:p w14:paraId="52CB9AB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934" w:type="dxa"/>
          </w:tcPr>
          <w:p w14:paraId="67FA9D71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992" w:type="dxa"/>
          </w:tcPr>
          <w:p w14:paraId="1476DEC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FB45E9" w:rsidRPr="00F710B3" w14:paraId="03D7DA40" w14:textId="77777777" w:rsidTr="008B435E">
        <w:trPr>
          <w:cantSplit/>
          <w:trHeight w:val="230"/>
          <w:tblHeader/>
        </w:trPr>
        <w:tc>
          <w:tcPr>
            <w:tcW w:w="1809" w:type="dxa"/>
          </w:tcPr>
          <w:p w14:paraId="447FD21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Two months Rx</w:t>
            </w:r>
          </w:p>
        </w:tc>
        <w:tc>
          <w:tcPr>
            <w:tcW w:w="2552" w:type="dxa"/>
            <w:vMerge/>
          </w:tcPr>
          <w:p w14:paraId="76AB57ED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59194F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-0.0219</w:t>
            </w:r>
          </w:p>
        </w:tc>
        <w:tc>
          <w:tcPr>
            <w:tcW w:w="1334" w:type="dxa"/>
          </w:tcPr>
          <w:p w14:paraId="432CA911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934" w:type="dxa"/>
          </w:tcPr>
          <w:p w14:paraId="235EC1F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992" w:type="dxa"/>
          </w:tcPr>
          <w:p w14:paraId="054359C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09*</w:t>
            </w:r>
          </w:p>
        </w:tc>
      </w:tr>
      <w:tr w:rsidR="00FB45E9" w:rsidRPr="00F710B3" w14:paraId="2AF36C41" w14:textId="77777777" w:rsidTr="008B435E">
        <w:trPr>
          <w:cantSplit/>
          <w:trHeight w:val="293"/>
          <w:tblHeader/>
        </w:trPr>
        <w:tc>
          <w:tcPr>
            <w:tcW w:w="1809" w:type="dxa"/>
          </w:tcPr>
          <w:p w14:paraId="0ADC6A2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Six months Rx</w:t>
            </w:r>
          </w:p>
        </w:tc>
        <w:tc>
          <w:tcPr>
            <w:tcW w:w="2552" w:type="dxa"/>
            <w:vMerge/>
          </w:tcPr>
          <w:p w14:paraId="44E0DD51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97380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1822</w:t>
            </w:r>
          </w:p>
        </w:tc>
        <w:tc>
          <w:tcPr>
            <w:tcW w:w="1334" w:type="dxa"/>
          </w:tcPr>
          <w:p w14:paraId="214D48F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934" w:type="dxa"/>
          </w:tcPr>
          <w:p w14:paraId="2CF4550B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8662</w:t>
            </w:r>
          </w:p>
        </w:tc>
        <w:tc>
          <w:tcPr>
            <w:tcW w:w="992" w:type="dxa"/>
          </w:tcPr>
          <w:p w14:paraId="346F3FE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01*</w:t>
            </w:r>
          </w:p>
        </w:tc>
      </w:tr>
      <w:tr w:rsidR="00FB45E9" w:rsidRPr="00F710B3" w14:paraId="315793E2" w14:textId="77777777" w:rsidTr="008B435E">
        <w:trPr>
          <w:cantSplit/>
          <w:trHeight w:val="253"/>
          <w:tblHeader/>
        </w:trPr>
        <w:tc>
          <w:tcPr>
            <w:tcW w:w="1809" w:type="dxa"/>
          </w:tcPr>
          <w:p w14:paraId="578CC7F3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552" w:type="dxa"/>
            <w:vMerge w:val="restart"/>
          </w:tcPr>
          <w:p w14:paraId="4EDF9EAA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D6B8C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276" w:type="dxa"/>
          </w:tcPr>
          <w:p w14:paraId="0F7B55AE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4457</w:t>
            </w:r>
          </w:p>
        </w:tc>
        <w:tc>
          <w:tcPr>
            <w:tcW w:w="1334" w:type="dxa"/>
          </w:tcPr>
          <w:p w14:paraId="0992AE49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934" w:type="dxa"/>
          </w:tcPr>
          <w:p w14:paraId="5B34D13A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992" w:type="dxa"/>
          </w:tcPr>
          <w:p w14:paraId="144B8C71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FB45E9" w:rsidRPr="00F710B3" w14:paraId="4AAF74A8" w14:textId="77777777" w:rsidTr="008B435E">
        <w:trPr>
          <w:cantSplit/>
          <w:trHeight w:val="101"/>
          <w:tblHeader/>
        </w:trPr>
        <w:tc>
          <w:tcPr>
            <w:tcW w:w="1809" w:type="dxa"/>
          </w:tcPr>
          <w:p w14:paraId="07D10DDC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Two months Rx</w:t>
            </w:r>
          </w:p>
        </w:tc>
        <w:tc>
          <w:tcPr>
            <w:tcW w:w="2552" w:type="dxa"/>
            <w:vMerge/>
          </w:tcPr>
          <w:p w14:paraId="7A0D72B5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F6760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6083</w:t>
            </w:r>
          </w:p>
        </w:tc>
        <w:tc>
          <w:tcPr>
            <w:tcW w:w="1334" w:type="dxa"/>
          </w:tcPr>
          <w:p w14:paraId="3A1AB02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34" w:type="dxa"/>
          </w:tcPr>
          <w:p w14:paraId="2CE4984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992" w:type="dxa"/>
          </w:tcPr>
          <w:p w14:paraId="58B24936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FB45E9" w:rsidRPr="00F710B3" w14:paraId="0DEAC9DA" w14:textId="77777777" w:rsidTr="008B435E">
        <w:trPr>
          <w:cantSplit/>
          <w:trHeight w:val="180"/>
          <w:tblHeader/>
        </w:trPr>
        <w:tc>
          <w:tcPr>
            <w:tcW w:w="1809" w:type="dxa"/>
          </w:tcPr>
          <w:p w14:paraId="481B3B48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Six months Rx</w:t>
            </w:r>
          </w:p>
        </w:tc>
        <w:tc>
          <w:tcPr>
            <w:tcW w:w="2552" w:type="dxa"/>
            <w:vMerge/>
          </w:tcPr>
          <w:p w14:paraId="57BE025C" w14:textId="77777777" w:rsidR="00FB45E9" w:rsidRPr="00F710B3" w:rsidRDefault="00FB45E9" w:rsidP="008B43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6D6F05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1617</w:t>
            </w:r>
          </w:p>
        </w:tc>
        <w:tc>
          <w:tcPr>
            <w:tcW w:w="1334" w:type="dxa"/>
          </w:tcPr>
          <w:p w14:paraId="1448E65D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934" w:type="dxa"/>
          </w:tcPr>
          <w:p w14:paraId="4BBA4591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992" w:type="dxa"/>
          </w:tcPr>
          <w:p w14:paraId="440BA5F7" w14:textId="77777777" w:rsidR="00FB45E9" w:rsidRPr="00F710B3" w:rsidRDefault="00FB45E9" w:rsidP="008B43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10B3">
              <w:rPr>
                <w:rFonts w:ascii="Times New Roman" w:eastAsia="Times New Roman" w:hAnsi="Times New Roman" w:cs="Times New Roman"/>
                <w:sz w:val="24"/>
                <w:szCs w:val="24"/>
              </w:rPr>
              <w:t>0.025*</w:t>
            </w:r>
          </w:p>
        </w:tc>
      </w:tr>
    </w:tbl>
    <w:p w14:paraId="034E70DD" w14:textId="77777777" w:rsidR="00FB45E9" w:rsidRPr="00F710B3" w:rsidRDefault="00FB45E9" w:rsidP="00FB45E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: Paradoxical Group (n-9), NPR: Non-Paradoxical Group (n-13), Correlation coefficient – r, Statistical significance was set as </w:t>
      </w:r>
      <w:r w:rsidRPr="00F710B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F710B3">
        <w:rPr>
          <w:rFonts w:ascii="Times New Roman" w:eastAsia="Times New Roman" w:hAnsi="Times New Roman" w:cs="Times New Roman"/>
          <w:color w:val="000000"/>
          <w:sz w:val="24"/>
          <w:szCs w:val="24"/>
        </w:rPr>
        <w:t> &lt; 0.05*.</w:t>
      </w:r>
    </w:p>
    <w:p w14:paraId="734C7864" w14:textId="77777777" w:rsidR="00FB45E9" w:rsidRPr="00F710B3" w:rsidRDefault="00FB45E9" w:rsidP="00FB45E9"/>
    <w:p w14:paraId="0623E316" w14:textId="77777777" w:rsidR="00FB45E9" w:rsidRDefault="00FB45E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-36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A54AFA" w14:textId="1E2E5CBE" w:rsidR="00F37074" w:rsidRDefault="00F37074" w:rsidP="00EC38C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F37074" w:rsidSect="004B7016">
      <w:footerReference w:type="default" r:id="rId10"/>
      <w:pgSz w:w="12240" w:h="15840"/>
      <w:pgMar w:top="1440" w:right="117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C6691" w14:textId="77777777" w:rsidR="003761EB" w:rsidRPr="00F710B3" w:rsidRDefault="003761EB" w:rsidP="00F37074">
      <w:pPr>
        <w:spacing w:after="0" w:line="240" w:lineRule="auto"/>
      </w:pPr>
      <w:r w:rsidRPr="00F710B3">
        <w:separator/>
      </w:r>
    </w:p>
  </w:endnote>
  <w:endnote w:type="continuationSeparator" w:id="0">
    <w:p w14:paraId="553BEAE3" w14:textId="77777777" w:rsidR="003761EB" w:rsidRPr="00F710B3" w:rsidRDefault="003761EB" w:rsidP="00F37074">
      <w:pPr>
        <w:spacing w:after="0" w:line="240" w:lineRule="auto"/>
      </w:pPr>
      <w:r w:rsidRPr="00F710B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D4B9A" w14:textId="77777777" w:rsidR="00D56879" w:rsidRPr="00F710B3" w:rsidRDefault="00D5687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 w:rsidRPr="00F710B3">
      <w:rPr>
        <w:color w:val="000000"/>
      </w:rPr>
      <w:fldChar w:fldCharType="begin"/>
    </w:r>
    <w:r w:rsidRPr="00F710B3">
      <w:rPr>
        <w:color w:val="000000"/>
      </w:rPr>
      <w:instrText>PAGE</w:instrText>
    </w:r>
    <w:r w:rsidRPr="00F710B3">
      <w:rPr>
        <w:color w:val="000000"/>
      </w:rPr>
      <w:fldChar w:fldCharType="separate"/>
    </w:r>
    <w:r w:rsidR="00E61D3F">
      <w:rPr>
        <w:noProof/>
        <w:color w:val="000000"/>
      </w:rPr>
      <w:t>1</w:t>
    </w:r>
    <w:r w:rsidRPr="00F710B3">
      <w:rPr>
        <w:color w:val="000000"/>
      </w:rPr>
      <w:fldChar w:fldCharType="end"/>
    </w:r>
  </w:p>
  <w:p w14:paraId="4B5A26DD" w14:textId="77777777" w:rsidR="00D56879" w:rsidRPr="00F710B3" w:rsidRDefault="00D5687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610CC8" w14:textId="77777777" w:rsidR="003761EB" w:rsidRPr="00F710B3" w:rsidRDefault="003761EB" w:rsidP="00F37074">
      <w:pPr>
        <w:spacing w:after="0" w:line="240" w:lineRule="auto"/>
      </w:pPr>
      <w:r w:rsidRPr="00F710B3">
        <w:separator/>
      </w:r>
    </w:p>
  </w:footnote>
  <w:footnote w:type="continuationSeparator" w:id="0">
    <w:p w14:paraId="78D4C7BB" w14:textId="77777777" w:rsidR="003761EB" w:rsidRPr="00F710B3" w:rsidRDefault="003761EB" w:rsidP="00F37074">
      <w:pPr>
        <w:spacing w:after="0" w:line="240" w:lineRule="auto"/>
      </w:pPr>
      <w:r w:rsidRPr="00F710B3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D3554"/>
    <w:multiLevelType w:val="hybridMultilevel"/>
    <w:tmpl w:val="387A02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A7699"/>
    <w:multiLevelType w:val="hybridMultilevel"/>
    <w:tmpl w:val="4A644CC8"/>
    <w:lvl w:ilvl="0" w:tplc="7CF8B0BC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3F546A9"/>
    <w:multiLevelType w:val="multilevel"/>
    <w:tmpl w:val="FCF2736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1F9258BF"/>
    <w:multiLevelType w:val="multilevel"/>
    <w:tmpl w:val="DACC76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2B730E18"/>
    <w:multiLevelType w:val="hybridMultilevel"/>
    <w:tmpl w:val="B4082CD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73B7E9B"/>
    <w:multiLevelType w:val="multilevel"/>
    <w:tmpl w:val="86665F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3D2C7EB5"/>
    <w:multiLevelType w:val="multilevel"/>
    <w:tmpl w:val="6D54A9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4A8F0220"/>
    <w:multiLevelType w:val="hybridMultilevel"/>
    <w:tmpl w:val="F834A0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F72E47"/>
    <w:multiLevelType w:val="hybridMultilevel"/>
    <w:tmpl w:val="0B24B4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8"/>
  </w:num>
  <w:num w:numId="6">
    <w:abstractNumId w:val="7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2NzE3MzQwNzG1MDZX0lEKTi0uzszPAykwqgUABzVvMSwAAAA="/>
  </w:docVars>
  <w:rsids>
    <w:rsidRoot w:val="00F37074"/>
    <w:rsid w:val="000013A6"/>
    <w:rsid w:val="00015B68"/>
    <w:rsid w:val="0002186A"/>
    <w:rsid w:val="00025EB2"/>
    <w:rsid w:val="0002637F"/>
    <w:rsid w:val="000321B8"/>
    <w:rsid w:val="000328EE"/>
    <w:rsid w:val="0003579A"/>
    <w:rsid w:val="000551E9"/>
    <w:rsid w:val="000601DC"/>
    <w:rsid w:val="00067567"/>
    <w:rsid w:val="00080AA8"/>
    <w:rsid w:val="0008172E"/>
    <w:rsid w:val="000A44DB"/>
    <w:rsid w:val="000A64E9"/>
    <w:rsid w:val="000E214A"/>
    <w:rsid w:val="000E2BD3"/>
    <w:rsid w:val="000E438E"/>
    <w:rsid w:val="000F7E54"/>
    <w:rsid w:val="0011460C"/>
    <w:rsid w:val="00115959"/>
    <w:rsid w:val="001178FB"/>
    <w:rsid w:val="001301B5"/>
    <w:rsid w:val="00130B74"/>
    <w:rsid w:val="00136991"/>
    <w:rsid w:val="00144E6C"/>
    <w:rsid w:val="0015211A"/>
    <w:rsid w:val="00165B03"/>
    <w:rsid w:val="001A462B"/>
    <w:rsid w:val="001B543D"/>
    <w:rsid w:val="001C4BFD"/>
    <w:rsid w:val="001C740C"/>
    <w:rsid w:val="001E4652"/>
    <w:rsid w:val="002003B3"/>
    <w:rsid w:val="00205480"/>
    <w:rsid w:val="0022580D"/>
    <w:rsid w:val="00236E1D"/>
    <w:rsid w:val="002537C0"/>
    <w:rsid w:val="002605FE"/>
    <w:rsid w:val="00261A88"/>
    <w:rsid w:val="0026371E"/>
    <w:rsid w:val="00263842"/>
    <w:rsid w:val="002805B1"/>
    <w:rsid w:val="00282AAC"/>
    <w:rsid w:val="00284B37"/>
    <w:rsid w:val="002937D9"/>
    <w:rsid w:val="002B142C"/>
    <w:rsid w:val="002B39A8"/>
    <w:rsid w:val="002B5AC1"/>
    <w:rsid w:val="002D1687"/>
    <w:rsid w:val="002E1F5E"/>
    <w:rsid w:val="002F328A"/>
    <w:rsid w:val="002F70E4"/>
    <w:rsid w:val="00303CE0"/>
    <w:rsid w:val="00305A57"/>
    <w:rsid w:val="00312C29"/>
    <w:rsid w:val="003334B9"/>
    <w:rsid w:val="00357200"/>
    <w:rsid w:val="0036030B"/>
    <w:rsid w:val="0036035D"/>
    <w:rsid w:val="0037269E"/>
    <w:rsid w:val="003761EB"/>
    <w:rsid w:val="00377C12"/>
    <w:rsid w:val="0038183C"/>
    <w:rsid w:val="00382F05"/>
    <w:rsid w:val="0039037A"/>
    <w:rsid w:val="003937EF"/>
    <w:rsid w:val="003968D0"/>
    <w:rsid w:val="003A61A0"/>
    <w:rsid w:val="003B67A3"/>
    <w:rsid w:val="003B73BA"/>
    <w:rsid w:val="003D0583"/>
    <w:rsid w:val="003D4BFC"/>
    <w:rsid w:val="003E75CE"/>
    <w:rsid w:val="003F5B1D"/>
    <w:rsid w:val="0040695D"/>
    <w:rsid w:val="00410043"/>
    <w:rsid w:val="00436CB1"/>
    <w:rsid w:val="00444222"/>
    <w:rsid w:val="00445657"/>
    <w:rsid w:val="00445ADA"/>
    <w:rsid w:val="00486E71"/>
    <w:rsid w:val="004924FB"/>
    <w:rsid w:val="004B09A5"/>
    <w:rsid w:val="004B2029"/>
    <w:rsid w:val="004B7016"/>
    <w:rsid w:val="004C3F7C"/>
    <w:rsid w:val="004C5198"/>
    <w:rsid w:val="004D0F77"/>
    <w:rsid w:val="004D2C0E"/>
    <w:rsid w:val="004D4238"/>
    <w:rsid w:val="004E26AE"/>
    <w:rsid w:val="004E2DE4"/>
    <w:rsid w:val="004E349D"/>
    <w:rsid w:val="004E49F6"/>
    <w:rsid w:val="004F5258"/>
    <w:rsid w:val="00501E7C"/>
    <w:rsid w:val="00505353"/>
    <w:rsid w:val="00523267"/>
    <w:rsid w:val="00534D74"/>
    <w:rsid w:val="00571C17"/>
    <w:rsid w:val="00576654"/>
    <w:rsid w:val="005816B1"/>
    <w:rsid w:val="00582755"/>
    <w:rsid w:val="005A4341"/>
    <w:rsid w:val="005C407B"/>
    <w:rsid w:val="005D3229"/>
    <w:rsid w:val="005E4F70"/>
    <w:rsid w:val="00632A6F"/>
    <w:rsid w:val="00634428"/>
    <w:rsid w:val="00642754"/>
    <w:rsid w:val="0064799C"/>
    <w:rsid w:val="00653B86"/>
    <w:rsid w:val="00655FDE"/>
    <w:rsid w:val="006716C9"/>
    <w:rsid w:val="006862EF"/>
    <w:rsid w:val="006A0A78"/>
    <w:rsid w:val="006A3807"/>
    <w:rsid w:val="006A4F59"/>
    <w:rsid w:val="006B41B5"/>
    <w:rsid w:val="006B4A62"/>
    <w:rsid w:val="006C73DA"/>
    <w:rsid w:val="006C7984"/>
    <w:rsid w:val="006D140E"/>
    <w:rsid w:val="006D1CBB"/>
    <w:rsid w:val="007000E5"/>
    <w:rsid w:val="00701306"/>
    <w:rsid w:val="00704FB0"/>
    <w:rsid w:val="00732A7A"/>
    <w:rsid w:val="0074723D"/>
    <w:rsid w:val="007559E5"/>
    <w:rsid w:val="007659F1"/>
    <w:rsid w:val="007664A0"/>
    <w:rsid w:val="00766BB2"/>
    <w:rsid w:val="00775246"/>
    <w:rsid w:val="0078450A"/>
    <w:rsid w:val="00786EBF"/>
    <w:rsid w:val="00792BEA"/>
    <w:rsid w:val="007A4147"/>
    <w:rsid w:val="007B2CFA"/>
    <w:rsid w:val="007D3FA5"/>
    <w:rsid w:val="007E7D24"/>
    <w:rsid w:val="00806523"/>
    <w:rsid w:val="00830357"/>
    <w:rsid w:val="008416E4"/>
    <w:rsid w:val="00872ADE"/>
    <w:rsid w:val="00892D35"/>
    <w:rsid w:val="00896C86"/>
    <w:rsid w:val="008A4B34"/>
    <w:rsid w:val="008A61A2"/>
    <w:rsid w:val="008A6F3E"/>
    <w:rsid w:val="008B2612"/>
    <w:rsid w:val="008C052C"/>
    <w:rsid w:val="008C144F"/>
    <w:rsid w:val="008C266A"/>
    <w:rsid w:val="008F1803"/>
    <w:rsid w:val="008F4F3B"/>
    <w:rsid w:val="009271F1"/>
    <w:rsid w:val="00950AF4"/>
    <w:rsid w:val="00955088"/>
    <w:rsid w:val="00955751"/>
    <w:rsid w:val="0097161C"/>
    <w:rsid w:val="00975016"/>
    <w:rsid w:val="00983AF3"/>
    <w:rsid w:val="0099257F"/>
    <w:rsid w:val="009C406B"/>
    <w:rsid w:val="009D09D5"/>
    <w:rsid w:val="009F230E"/>
    <w:rsid w:val="00A03059"/>
    <w:rsid w:val="00A0420C"/>
    <w:rsid w:val="00A15AC7"/>
    <w:rsid w:val="00A27DA9"/>
    <w:rsid w:val="00A30A2A"/>
    <w:rsid w:val="00A37BD6"/>
    <w:rsid w:val="00A43F35"/>
    <w:rsid w:val="00A50492"/>
    <w:rsid w:val="00A51FA0"/>
    <w:rsid w:val="00A55731"/>
    <w:rsid w:val="00A5724F"/>
    <w:rsid w:val="00A97962"/>
    <w:rsid w:val="00AA4580"/>
    <w:rsid w:val="00AA6F07"/>
    <w:rsid w:val="00AB3893"/>
    <w:rsid w:val="00AB4286"/>
    <w:rsid w:val="00AC622E"/>
    <w:rsid w:val="00AD0107"/>
    <w:rsid w:val="00AD7C6F"/>
    <w:rsid w:val="00AF5A6F"/>
    <w:rsid w:val="00AF5B47"/>
    <w:rsid w:val="00B30E2D"/>
    <w:rsid w:val="00B82BCA"/>
    <w:rsid w:val="00BB3ACC"/>
    <w:rsid w:val="00BB704D"/>
    <w:rsid w:val="00BC2FB7"/>
    <w:rsid w:val="00BC33F9"/>
    <w:rsid w:val="00BD591A"/>
    <w:rsid w:val="00BE2CF1"/>
    <w:rsid w:val="00BE3484"/>
    <w:rsid w:val="00BE7C5F"/>
    <w:rsid w:val="00C00D48"/>
    <w:rsid w:val="00C02362"/>
    <w:rsid w:val="00C124AD"/>
    <w:rsid w:val="00C16315"/>
    <w:rsid w:val="00C20957"/>
    <w:rsid w:val="00C344D6"/>
    <w:rsid w:val="00C434FE"/>
    <w:rsid w:val="00C476FD"/>
    <w:rsid w:val="00C5234D"/>
    <w:rsid w:val="00C643C0"/>
    <w:rsid w:val="00C671B4"/>
    <w:rsid w:val="00C756E2"/>
    <w:rsid w:val="00CA3115"/>
    <w:rsid w:val="00CA4368"/>
    <w:rsid w:val="00CB3849"/>
    <w:rsid w:val="00CD778B"/>
    <w:rsid w:val="00CF3176"/>
    <w:rsid w:val="00CF4206"/>
    <w:rsid w:val="00D056AF"/>
    <w:rsid w:val="00D26C94"/>
    <w:rsid w:val="00D32A9E"/>
    <w:rsid w:val="00D34710"/>
    <w:rsid w:val="00D4179A"/>
    <w:rsid w:val="00D56879"/>
    <w:rsid w:val="00D67BC3"/>
    <w:rsid w:val="00D73CB9"/>
    <w:rsid w:val="00DB0AFA"/>
    <w:rsid w:val="00DB128C"/>
    <w:rsid w:val="00DB6F4F"/>
    <w:rsid w:val="00E043B3"/>
    <w:rsid w:val="00E13430"/>
    <w:rsid w:val="00E61D3F"/>
    <w:rsid w:val="00E65C75"/>
    <w:rsid w:val="00E74C1E"/>
    <w:rsid w:val="00E80687"/>
    <w:rsid w:val="00EB1493"/>
    <w:rsid w:val="00EB3816"/>
    <w:rsid w:val="00EC38C4"/>
    <w:rsid w:val="00ED53F9"/>
    <w:rsid w:val="00EE4127"/>
    <w:rsid w:val="00EE4E86"/>
    <w:rsid w:val="00F11D60"/>
    <w:rsid w:val="00F14F83"/>
    <w:rsid w:val="00F17CBC"/>
    <w:rsid w:val="00F209DC"/>
    <w:rsid w:val="00F2541A"/>
    <w:rsid w:val="00F37074"/>
    <w:rsid w:val="00F45C87"/>
    <w:rsid w:val="00F710B3"/>
    <w:rsid w:val="00F751DA"/>
    <w:rsid w:val="00F92F88"/>
    <w:rsid w:val="00FB2F55"/>
    <w:rsid w:val="00FB45E9"/>
    <w:rsid w:val="00FC73A6"/>
    <w:rsid w:val="00FE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547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AU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9A"/>
    <w:rPr>
      <w:lang w:val="en-GB"/>
    </w:rPr>
  </w:style>
  <w:style w:type="paragraph" w:styleId="Heading1">
    <w:name w:val="heading 1"/>
    <w:basedOn w:val="Normal2"/>
    <w:next w:val="Normal2"/>
    <w:rsid w:val="0058616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2"/>
    <w:next w:val="Normal2"/>
    <w:rsid w:val="0058616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2"/>
    <w:next w:val="Normal2"/>
    <w:rsid w:val="0058616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2"/>
    <w:next w:val="Normal2"/>
    <w:rsid w:val="0058616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2"/>
    <w:next w:val="Normal2"/>
    <w:rsid w:val="0058616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2"/>
    <w:next w:val="Normal2"/>
    <w:rsid w:val="00586160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B45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37074"/>
  </w:style>
  <w:style w:type="paragraph" w:styleId="Title">
    <w:name w:val="Title"/>
    <w:basedOn w:val="Normal2"/>
    <w:next w:val="Normal2"/>
    <w:rsid w:val="0058616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  <w:rsid w:val="00586160"/>
  </w:style>
  <w:style w:type="paragraph" w:styleId="Subtitle">
    <w:name w:val="Subtitle"/>
    <w:basedOn w:val="Normal"/>
    <w:next w:val="Normal"/>
    <w:rsid w:val="00F37074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586160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rsid w:val="00586160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86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16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8616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78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E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F9B"/>
  </w:style>
  <w:style w:type="paragraph" w:styleId="Footer">
    <w:name w:val="footer"/>
    <w:basedOn w:val="Normal"/>
    <w:link w:val="FooterChar"/>
    <w:uiPriority w:val="99"/>
    <w:unhideWhenUsed/>
    <w:rsid w:val="0039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F9B"/>
  </w:style>
  <w:style w:type="table" w:styleId="TableGrid">
    <w:name w:val="Table Grid"/>
    <w:basedOn w:val="TableNormal"/>
    <w:uiPriority w:val="59"/>
    <w:rsid w:val="00BA1F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b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d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7161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3B8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5724F"/>
    <w:pPr>
      <w:tabs>
        <w:tab w:val="left" w:pos="260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445AD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5AD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32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4B7016"/>
  </w:style>
  <w:style w:type="character" w:customStyle="1" w:styleId="Heading7Char">
    <w:name w:val="Heading 7 Char"/>
    <w:basedOn w:val="DefaultParagraphFont"/>
    <w:link w:val="Heading7"/>
    <w:uiPriority w:val="9"/>
    <w:rsid w:val="00FB45E9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AU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9A"/>
    <w:rPr>
      <w:lang w:val="en-GB"/>
    </w:rPr>
  </w:style>
  <w:style w:type="paragraph" w:styleId="Heading1">
    <w:name w:val="heading 1"/>
    <w:basedOn w:val="Normal2"/>
    <w:next w:val="Normal2"/>
    <w:rsid w:val="0058616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2"/>
    <w:next w:val="Normal2"/>
    <w:rsid w:val="0058616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2"/>
    <w:next w:val="Normal2"/>
    <w:rsid w:val="0058616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2"/>
    <w:next w:val="Normal2"/>
    <w:rsid w:val="0058616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2"/>
    <w:next w:val="Normal2"/>
    <w:rsid w:val="0058616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2"/>
    <w:next w:val="Normal2"/>
    <w:rsid w:val="00586160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B45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37074"/>
  </w:style>
  <w:style w:type="paragraph" w:styleId="Title">
    <w:name w:val="Title"/>
    <w:basedOn w:val="Normal2"/>
    <w:next w:val="Normal2"/>
    <w:rsid w:val="0058616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  <w:rsid w:val="00586160"/>
  </w:style>
  <w:style w:type="paragraph" w:styleId="Subtitle">
    <w:name w:val="Subtitle"/>
    <w:basedOn w:val="Normal"/>
    <w:next w:val="Normal"/>
    <w:rsid w:val="00F37074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586160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rsid w:val="00586160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86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16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8616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78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E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F9B"/>
  </w:style>
  <w:style w:type="paragraph" w:styleId="Footer">
    <w:name w:val="footer"/>
    <w:basedOn w:val="Normal"/>
    <w:link w:val="FooterChar"/>
    <w:uiPriority w:val="99"/>
    <w:unhideWhenUsed/>
    <w:rsid w:val="0039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F9B"/>
  </w:style>
  <w:style w:type="table" w:styleId="TableGrid">
    <w:name w:val="Table Grid"/>
    <w:basedOn w:val="TableNormal"/>
    <w:uiPriority w:val="59"/>
    <w:rsid w:val="00BA1F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b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d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7161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3B8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5724F"/>
    <w:pPr>
      <w:tabs>
        <w:tab w:val="left" w:pos="260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445AD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5AD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32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4B7016"/>
  </w:style>
  <w:style w:type="character" w:customStyle="1" w:styleId="Heading7Char">
    <w:name w:val="Heading 7 Char"/>
    <w:basedOn w:val="DefaultParagraphFont"/>
    <w:link w:val="Heading7"/>
    <w:uiPriority w:val="9"/>
    <w:rsid w:val="00FB45E9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5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9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3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czRCtZ6bt4CF+C6Ry4iBOj8glA==">CgMxLjAaJQoBMBIgCh4IB0IaCg9UaW1lcyBOZXcgUm9tYW4SB0d1bmdzdWgyCGguZ2pkZ3hzMgloLjMwajB6bGwyCWguMWZvYjl0ZTIJaC4zem55c2g3MgloLjJldDkycDAyCGgudHlqY3d0MgppZC4zZHk2dmttMgloLjF0M2g1c2YyCWguNGQzNG9nODIJaC4yczhleW8xMgloLjE3ZHA4dnUyCWguM3JkY3JqbjIJaC4yNmluMXJnMghoLmxueGJ6OTgAciExVTZMME5CZ3hfdjRJdGYxdXBQcTRWblVfNWREZWZTdn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EAF176B-49EF-4D2D-8909-0A003F08F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6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</dc:creator>
  <cp:lastModifiedBy>Hanna</cp:lastModifiedBy>
  <cp:revision>4</cp:revision>
  <cp:lastPrinted>2024-02-14T09:02:00Z</cp:lastPrinted>
  <dcterms:created xsi:type="dcterms:W3CDTF">2025-01-28T18:43:00Z</dcterms:created>
  <dcterms:modified xsi:type="dcterms:W3CDTF">2025-01-28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X1l5HT2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0fae53d70ef181de5cae130dfcede4adac2af433d552bbe1747508e884252bcf</vt:lpwstr>
  </property>
</Properties>
</file>